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132FD" w14:textId="72E27DC3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Methodological items for non-randomized studies (MINORS) instrument. Items</w:t>
      </w:r>
    </w:p>
    <w:p w14:paraId="661DE641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re scored as 0 (not reported), 1 (reported but inadequate), or 2 (reported and adequate).</w:t>
      </w:r>
    </w:p>
    <w:p w14:paraId="24173D5B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 maximum score for non-comparative studies is 16, and for comparative studies is 24.</w:t>
      </w:r>
    </w:p>
    <w:p w14:paraId="2A999B8F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1) A clearly stated aim: The question addressed should be precise and relevant in the light of</w:t>
      </w:r>
    </w:p>
    <w:p w14:paraId="61F18C12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vailable literature.</w:t>
      </w:r>
    </w:p>
    <w:p w14:paraId="0A97878D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2) Inclusion of consecutive patients: All patients potentially fir for inclusion (satisfying the</w:t>
      </w:r>
    </w:p>
    <w:p w14:paraId="7237ED1C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criteria for inclusion) have been included in the study during the study period</w:t>
      </w:r>
    </w:p>
    <w:p w14:paraId="6690308C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3) Prospective collection of data: Data were collected according to a protocol established before</w:t>
      </w:r>
    </w:p>
    <w:p w14:paraId="44A361EC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beginning of the study.</w:t>
      </w:r>
    </w:p>
    <w:p w14:paraId="4AF06643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4) Endpoints appropriate to the aim of the study: Unambiguous explanation of the criteria used</w:t>
      </w:r>
    </w:p>
    <w:p w14:paraId="038FF5C8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o evaluate the main outcome, which should be in accordance with the question addressed by</w:t>
      </w:r>
    </w:p>
    <w:p w14:paraId="44D49A2D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study. Also, the endpoints should be assessed on an intention-to-treat basis.</w:t>
      </w:r>
    </w:p>
    <w:p w14:paraId="2B2B83BF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5) Unbiased assessment of the study endpoint: Blind evaluation of objective endpoints and</w:t>
      </w:r>
    </w:p>
    <w:p w14:paraId="3F69F03B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double-blind evaluation of subjective endpoints.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Otherwise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he reasons for not blinding should</w:t>
      </w:r>
    </w:p>
    <w:p w14:paraId="5E31E9F6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b stated.</w:t>
      </w:r>
    </w:p>
    <w:p w14:paraId="3BE97D1A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6) Follow-up period appropriate to the aim of the study: The follow-up should be sufficiently</w:t>
      </w:r>
    </w:p>
    <w:p w14:paraId="07711628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long to allow the assessment of the main endpoint and possible adverse events.</w:t>
      </w:r>
    </w:p>
    <w:p w14:paraId="186BA97E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7) Loss to follow up less than 5%: All patient should be included in the follow up. Otherwise,</w:t>
      </w:r>
    </w:p>
    <w:p w14:paraId="7551F9A6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proportion lost to follow up should not exceed the proportion experiencing the major</w:t>
      </w:r>
    </w:p>
    <w:p w14:paraId="64E33BF4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ndpoint.</w:t>
      </w:r>
    </w:p>
    <w:p w14:paraId="7C7FF9FF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8) Prospective calculation of study size: Information of the size of detectable difference of</w:t>
      </w:r>
    </w:p>
    <w:p w14:paraId="54A69D3A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interest with a calculation of 95% confidence interval, according to the expected incidence of</w:t>
      </w:r>
    </w:p>
    <w:p w14:paraId="16EAA200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outcome event, and information about the level for statistical significance and estimates of</w:t>
      </w:r>
    </w:p>
    <w:p w14:paraId="42558B01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ower when comparing outcomes.</w:t>
      </w:r>
    </w:p>
    <w:p w14:paraId="66C27742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criteria in the case of comparative studies.</w:t>
      </w:r>
    </w:p>
    <w:p w14:paraId="4D660D45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9) An adequate control group: Having a gold standard diagnostic test or therapeutic intervention</w:t>
      </w:r>
    </w:p>
    <w:p w14:paraId="5F17F84A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recognized as the optimal intervention according to the available published data.</w:t>
      </w:r>
    </w:p>
    <w:p w14:paraId="359D2220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10) Contemporary groups: Control and studied group should be managed during the same time</w:t>
      </w:r>
    </w:p>
    <w:p w14:paraId="6832E709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eriod (no historical controls)</w:t>
      </w:r>
    </w:p>
    <w:p w14:paraId="03D63411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11) Baseline equivalence of groups: The groups should be similar regarding the criteria other</w:t>
      </w:r>
    </w:p>
    <w:p w14:paraId="4B9823F3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an the studied endpoints. Absence of confounding factors that could bias the interpretation of</w:t>
      </w:r>
    </w:p>
    <w:p w14:paraId="26A80ED3" w14:textId="77777777" w:rsidR="009378B2" w:rsidRDefault="009378B2" w:rsidP="009378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results.</w:t>
      </w:r>
    </w:p>
    <w:p w14:paraId="18FDFF3B" w14:textId="59915B0F" w:rsidR="009378B2" w:rsidRPr="00896B7A" w:rsidRDefault="009378B2" w:rsidP="00896B7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  <w:sectPr w:rsidR="009378B2" w:rsidRPr="00896B7A" w:rsidSect="009378B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(12) Adequate statistical analyses: Whether the statistics were in accordance with the typ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ofstud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with calculation of confidence intervals or relative risk</w:t>
      </w:r>
      <w:r w:rsidR="00896B7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E3CA660" w14:textId="77777777" w:rsidR="00D6308A" w:rsidRDefault="00D6308A"/>
    <w:sectPr w:rsidR="00D6308A" w:rsidSect="009378B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30700796">
    <w:abstractNumId w:val="8"/>
  </w:num>
  <w:num w:numId="2" w16cid:durableId="299386151">
    <w:abstractNumId w:val="6"/>
  </w:num>
  <w:num w:numId="3" w16cid:durableId="123548398">
    <w:abstractNumId w:val="5"/>
  </w:num>
  <w:num w:numId="4" w16cid:durableId="717708096">
    <w:abstractNumId w:val="4"/>
  </w:num>
  <w:num w:numId="5" w16cid:durableId="931860111">
    <w:abstractNumId w:val="7"/>
  </w:num>
  <w:num w:numId="6" w16cid:durableId="558978295">
    <w:abstractNumId w:val="3"/>
  </w:num>
  <w:num w:numId="7" w16cid:durableId="74861906">
    <w:abstractNumId w:val="2"/>
  </w:num>
  <w:num w:numId="8" w16cid:durableId="63647996">
    <w:abstractNumId w:val="1"/>
  </w:num>
  <w:num w:numId="9" w16cid:durableId="1099830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3E14"/>
    <w:rsid w:val="00034616"/>
    <w:rsid w:val="0006063C"/>
    <w:rsid w:val="0015074B"/>
    <w:rsid w:val="0029639D"/>
    <w:rsid w:val="00297B0A"/>
    <w:rsid w:val="00326F90"/>
    <w:rsid w:val="00381A61"/>
    <w:rsid w:val="00541CA1"/>
    <w:rsid w:val="007827F7"/>
    <w:rsid w:val="00896B7A"/>
    <w:rsid w:val="009378B2"/>
    <w:rsid w:val="009D5F66"/>
    <w:rsid w:val="00A77312"/>
    <w:rsid w:val="00AA1D8D"/>
    <w:rsid w:val="00AD1390"/>
    <w:rsid w:val="00B47730"/>
    <w:rsid w:val="00BC5A94"/>
    <w:rsid w:val="00BE7A71"/>
    <w:rsid w:val="00C85C9B"/>
    <w:rsid w:val="00CB0664"/>
    <w:rsid w:val="00D6308A"/>
    <w:rsid w:val="00D8355E"/>
    <w:rsid w:val="00F35E0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DA7BB4"/>
  <w14:defaultImageDpi w14:val="300"/>
  <w15:docId w15:val="{010D67A7-07C9-2142-92E7-00B08D3B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thieu, Olivier</cp:lastModifiedBy>
  <cp:revision>3</cp:revision>
  <dcterms:created xsi:type="dcterms:W3CDTF">2025-10-27T22:26:00Z</dcterms:created>
  <dcterms:modified xsi:type="dcterms:W3CDTF">2026-02-26T21:39:00Z</dcterms:modified>
  <cp:category/>
</cp:coreProperties>
</file>